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530"/>
        <w:gridCol w:w="530"/>
        <w:gridCol w:w="1116"/>
        <w:gridCol w:w="2610"/>
        <w:gridCol w:w="1294"/>
        <w:gridCol w:w="1682"/>
        <w:gridCol w:w="616"/>
        <w:gridCol w:w="1178"/>
        <w:gridCol w:w="905"/>
        <w:gridCol w:w="3052"/>
      </w:tblGrid>
      <w:tr w:rsidR="004D2FF0" w:rsidRPr="0036533E" w14:paraId="0BBE38BE" w14:textId="77777777" w:rsidTr="00796929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B16B513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ED77C08" w14:textId="5AA3057F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pplementary Table D: Peer education</w:t>
            </w:r>
          </w:p>
        </w:tc>
      </w:tr>
      <w:tr w:rsidR="004D2FF0" w:rsidRPr="0036533E" w14:paraId="7A5F4512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6E9DA029" w14:textId="596A0744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 #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B9391D7" w14:textId="1D12A055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Author </w:t>
            </w:r>
          </w:p>
          <w:p w14:paraId="074E9D28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</w:p>
          <w:p w14:paraId="6DEFB5E9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unty</w:t>
            </w:r>
          </w:p>
          <w:p w14:paraId="20229632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69E8BB07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205BE49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77033A19" w14:textId="46C09108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Peer Identity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005D6806" w14:textId="712D6EDE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A6C68A0" w14:textId="0B094990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tudy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</w:t>
            </w: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BF68FA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im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CF2C7FB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ample </w:t>
            </w:r>
          </w:p>
          <w:p w14:paraId="18EEB5F6" w14:textId="77777777" w:rsidR="004D2FF0" w:rsidRPr="0036533E" w:rsidRDefault="004D2FF0" w:rsidP="00DC093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ollow Up</w:t>
            </w:r>
          </w:p>
          <w:p w14:paraId="18C766A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4BAB930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ffect Description</w:t>
            </w:r>
          </w:p>
        </w:tc>
      </w:tr>
      <w:tr w:rsidR="004D2FF0" w:rsidRPr="0036533E" w14:paraId="2CEE28BE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C5A53" w14:textId="238735A4" w:rsidR="004D2FF0" w:rsidRPr="0036533E" w:rsidRDefault="0060680B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7E5A9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9AD30" w14:textId="30164972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Kelly  </w:t>
            </w:r>
          </w:p>
          <w:p w14:paraId="26A5E8C6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20 </w:t>
            </w:r>
          </w:p>
          <w:p w14:paraId="45DFC1B5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70510" w14:textId="2A9D7F43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MSM, HIV negative, African American, or multi-racial </w:t>
            </w:r>
          </w:p>
          <w:p w14:paraId="7229F526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EB7CD" w14:textId="2740EDB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Peers, identified as popular opinion leaders provided training to increase knowledge about PrEP, address PrEP concerns, endorse PrE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deliver education to pe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97115" w14:textId="58CF4104" w:rsidR="004D2FF0" w:rsidRPr="00796929" w:rsidRDefault="004D2FF0" w:rsidP="004D2F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HIV</w:t>
            </w:r>
            <w:r w:rsidR="0052166D">
              <w:rPr>
                <w:rFonts w:asciiTheme="minorHAnsi" w:hAnsiTheme="minorHAnsi" w:cstheme="minorHAnsi"/>
                <w:sz w:val="16"/>
                <w:szCs w:val="16"/>
              </w:rPr>
              <w:t xml:space="preserve"> negat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unknown, </w:t>
            </w:r>
            <w:r w:rsidRPr="004D2FF0">
              <w:rPr>
                <w:rFonts w:asciiTheme="minorHAnsi" w:hAnsiTheme="minorHAnsi" w:cstheme="minorHAnsi"/>
                <w:sz w:val="16"/>
                <w:szCs w:val="16"/>
              </w:rPr>
              <w:t>Race</w:t>
            </w:r>
            <w:r w:rsidRPr="00796929">
              <w:rPr>
                <w:rFonts w:asciiTheme="minorHAnsi" w:hAnsiTheme="minorHAnsi" w:cstheme="minorHAnsi"/>
                <w:sz w:val="16"/>
                <w:szCs w:val="16"/>
              </w:rPr>
              <w:t>, 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E1D33" w14:textId="51D8D03C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2EC5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re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0C182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ervice access, knowledge,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BC6926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40 </w:t>
            </w:r>
          </w:p>
          <w:p w14:paraId="4E1AB73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3 months </w:t>
            </w:r>
          </w:p>
          <w:p w14:paraId="71F4703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275C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ignificant increases in PrEP knowledge, attitudes, self-efficacy, and willingness to use PrEP. Participants reporting PrEP use increased from 3% to 11%</w:t>
            </w:r>
          </w:p>
        </w:tc>
      </w:tr>
      <w:tr w:rsidR="004D2FF0" w:rsidRPr="0036533E" w14:paraId="3D82F4D9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3B2BD" w14:textId="152190F9" w:rsidR="004D2FF0" w:rsidRPr="0036533E" w:rsidRDefault="0060680B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7E5A9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DD0BF" w14:textId="0EF22009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atel</w:t>
            </w:r>
          </w:p>
          <w:p w14:paraId="0C5E136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2020</w:t>
            </w:r>
          </w:p>
          <w:p w14:paraId="101BB62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In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7DE8C" w14:textId="5671069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, HIV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15550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eer-delivered, internet-based promotion of HIV testing and consistent condom use. Participants were assigned a peer outreach worker who they could communicate with via their chosen online platform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F6113" w14:textId="5CA9732A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2973C" w14:textId="3633D998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articipants randomised to receive health promotion messages framed as either approach (desirable health outcome) or avoidant (prevent undesirable health outcome) </w:t>
            </w:r>
          </w:p>
          <w:p w14:paraId="54F0A2FA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923E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3B2B5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Service access, HIV risk behaviours,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knowledge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B966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244 </w:t>
            </w:r>
          </w:p>
          <w:p w14:paraId="5545E6A7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6 months </w:t>
            </w:r>
          </w:p>
          <w:p w14:paraId="75AE6A75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52%</w:t>
            </w:r>
            <w:r w:rsidRPr="003653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709E2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Significant increase in previous 6 months self-reported HIV testing from baseline to follow-up, 31.5% to 43.8%.  Condom use during anal sex did not significantly change. No difference between avoidance and approach conditions. </w:t>
            </w:r>
          </w:p>
        </w:tc>
      </w:tr>
      <w:tr w:rsidR="004D2FF0" w:rsidRPr="0036533E" w14:paraId="3489FB5E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2493D" w14:textId="43C3635E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80930" w14:textId="63ACE2B6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hodes</w:t>
            </w:r>
          </w:p>
          <w:p w14:paraId="3D8566E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2020</w:t>
            </w:r>
          </w:p>
          <w:p w14:paraId="41C99E6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EEA99" w14:textId="58D8E3DB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Latinx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trans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AE23A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21 peers trained to provide education on HIV and STI testing, and condom use, and distribute safe sex supplies and health promotion resources among social network memb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E806B" w14:textId="3087A421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ce, 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57B40" w14:textId="7AAC1354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Waitlist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A6183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C119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ervice access, HIV risk behavi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C4B6A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166 </w:t>
            </w:r>
          </w:p>
          <w:p w14:paraId="6725EEC2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12 months </w:t>
            </w:r>
          </w:p>
          <w:p w14:paraId="35456CB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91D1F" w14:textId="31384A21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At follow-up, participants reported increased HIV testing adjusted odds ratio 8.3 (95% CI 3.0–23.0). All study participants reported increased condom use; there was no significant difference between intervention and waitlist control participants.</w:t>
            </w:r>
          </w:p>
          <w:p w14:paraId="328F0A46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201A9358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55116" w14:textId="39C7EEDB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D1A1E" w14:textId="7340A34A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Reback  </w:t>
            </w:r>
          </w:p>
          <w:p w14:paraId="565FC9F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19 </w:t>
            </w:r>
          </w:p>
          <w:p w14:paraId="33D4C7A0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B215E" w14:textId="7E57CFC8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MSM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BB744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Text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essage based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intervention addressing methamphetamine use, three intervention arms. Arm 1, text messages &amp; bi-directional interaction with peer educators. Arm 2, unidirectional, theory based gay specific messages plus auto weekly self- assessment.  Arm 3, brief weekly text assessment of MA use and HIV.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7DE48" w14:textId="3A6C764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ce, Sexuality, Substan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2744F" w14:textId="484148EF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Three interventions arms, as described in intervention colum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4D4EA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E32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ubstance use, HIV risk behavi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F60AE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286  </w:t>
            </w:r>
          </w:p>
          <w:p w14:paraId="7E6CC34E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9 months </w:t>
            </w:r>
          </w:p>
          <w:p w14:paraId="2D8D8E35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55F4C" w14:textId="5E97CF72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All three conditions demonstrated reductions in methamphetamine use, sex while using methamphetamine, and condomless anal intercourse with casual male partners. Text message plus peer education intervention was associated with a mean reduction in previous 30 day, days of methamphetamine use from 11.4 at baseline to 7.8 at 9 months follow up.  Overall automated delivery outperformed peer delivery. </w:t>
            </w:r>
          </w:p>
          <w:p w14:paraId="3F75AA7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33C08267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285A5" w14:textId="46231C01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35C34" w14:textId="59C46E91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_Hlk102465605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Amirkhanian</w:t>
            </w:r>
          </w:p>
          <w:bookmarkEnd w:id="0"/>
          <w:p w14:paraId="4E450A6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15 </w:t>
            </w:r>
          </w:p>
          <w:p w14:paraId="49AE327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ussia / 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D2FFE2" w14:textId="0324E23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F563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eers identified as popular opinion leaders identified and trained to disseminate education around HIV 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risk reduction practices among social network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89367" w14:textId="38EFDB4F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B895F" w14:textId="5C372162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HIV testing and follow up counselling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1D1F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18D8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HIV risk behaviours,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knowledge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attitudes, 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HIV/STI inc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F8434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N = 586 </w:t>
            </w:r>
          </w:p>
          <w:p w14:paraId="651FAB03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1 year </w:t>
            </w:r>
          </w:p>
          <w:p w14:paraId="0AF0700E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77405" w14:textId="77777777" w:rsidR="004D2FF0" w:rsidRPr="0036533E" w:rsidRDefault="004D2FF0" w:rsidP="00DC0938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roportion in intervention who engaged in any unprotected anal intercourse during the past 3 months declined from 54% at baseline to 43% at 12-month follow-up, 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proportion in comparison remained unchanged. Proportion who engaged in unprotected anal intercourse with a non-main sexual partner declined significantly more in intervention condition networks than comparison networks 18% to 9% vs. 23% to 21%.  </w:t>
            </w:r>
          </w:p>
          <w:p w14:paraId="49FAC0BA" w14:textId="77777777" w:rsidR="004D2FF0" w:rsidRPr="0036533E" w:rsidRDefault="004D2FF0" w:rsidP="00DC0938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66DAB6B7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DF9E" w14:textId="4BF6210A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7734B" w14:textId="2A5DE408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Young</w:t>
            </w:r>
          </w:p>
          <w:p w14:paraId="64EF083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15 </w:t>
            </w:r>
          </w:p>
          <w:p w14:paraId="411A3B0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88093" w14:textId="5D74E301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, HIV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3DE0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eers identified as popular opinion leaders trained to have conversations with intervention recipients about HIV prevention and testing in private Facebook group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C17AE" w14:textId="63829A69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7963E" w14:textId="460BB859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rivate social media group with content regarding HIV testing and prevention but not peer delivered.</w:t>
            </w:r>
          </w:p>
          <w:p w14:paraId="39AB702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AB21C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F8E27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ervice access, HIV risk behavi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D279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556 </w:t>
            </w:r>
          </w:p>
          <w:p w14:paraId="1CF3A9E7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3 months</w:t>
            </w:r>
          </w:p>
          <w:p w14:paraId="4AC9B1E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0A0F" w14:textId="77777777" w:rsidR="004D2FF0" w:rsidRPr="0036533E" w:rsidRDefault="004D2FF0" w:rsidP="00DC0938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43 participants (17%) in the intervention group and 16 (7%) in the control groups got tested for HIV, AOR 2.61  (95% CI 1.55–4.38).</w:t>
            </w:r>
          </w:p>
        </w:tc>
      </w:tr>
      <w:tr w:rsidR="004D2FF0" w:rsidRPr="0036533E" w14:paraId="43C1D4B2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BD18D" w14:textId="089003FF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07F71" w14:textId="35ECB300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Young</w:t>
            </w:r>
          </w:p>
          <w:p w14:paraId="7B4600A4" w14:textId="2C525366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201</w:t>
            </w:r>
            <w:r w:rsidR="006068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479397AD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2EAAAF" w14:textId="6A7D85C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, HIV negative, African American and Lati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569F1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eer leaders trained to have conversations with intervention recipients about HIV prevention and testing in private Facebook groups. Participants could request a free, home-based HIV testing k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312CA" w14:textId="2B705729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ace, </w:t>
            </w:r>
            <w:r w:rsidR="0052166D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212F1" w14:textId="471556E3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Private social media group with content regarding HIV testing and prevention but not peer delive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D7C5E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913A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Service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441B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N = 112</w:t>
            </w:r>
          </w:p>
          <w:p w14:paraId="69E9E51E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3 months </w:t>
            </w:r>
          </w:p>
          <w:p w14:paraId="4D078F5C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93% </w:t>
            </w:r>
          </w:p>
          <w:p w14:paraId="36138B19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CC0D48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Twenty-five of 57 intervention participants (44%) requested home-based HIV testing kits compared with 11 of 55 control participants (20%). Nine of the 25 intervention participants (36%) who requested the test mailed it back compared with 2 of the 11 control participants (18%) who requested a test. </w:t>
            </w:r>
          </w:p>
          <w:p w14:paraId="7D265CC4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04EC92C0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36EFC" w14:textId="17F60A68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9967D" w14:textId="78C30428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Lau </w:t>
            </w:r>
          </w:p>
          <w:p w14:paraId="50DF33D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13 </w:t>
            </w:r>
          </w:p>
          <w:p w14:paraId="1DD4B7D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C984F" w14:textId="49F9CDAE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, HIV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BB7D7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Four peer educators identified at gay venues and by community organisations trained to deliver standardised and theory-based preventive messages to their peers via daily social intera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ED400" w14:textId="57EA3C63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85BDE" w14:textId="28E49E6F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Access to general health and wellbeing resour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9264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EF280" w14:textId="6DECD3C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HIV risk behaviours,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knowledge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9D7AA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 = 79 </w:t>
            </w:r>
          </w:p>
          <w:p w14:paraId="6FD3735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 months </w:t>
            </w:r>
          </w:p>
          <w:p w14:paraId="1DFBCD1C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o retention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86730" w14:textId="0F7B8665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Significant findings in relation to behavioural intentions to use condoms intervention 94.4% vs. control 60.6%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elative risk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1.56 (95% CI: 1.17, 2.08) and self-efficacy taking up HIV testing, intervention 97.2% vs control 72.7%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elative risk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1.34 (95% CI: 1.08, 1.66).</w:t>
            </w:r>
          </w:p>
          <w:p w14:paraId="579B893B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1A4D6FE8" w14:textId="77777777" w:rsidTr="00796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49FE5" w14:textId="54F9F72B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67BF6" w14:textId="0945AE83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Amirkhanian</w:t>
            </w:r>
          </w:p>
          <w:p w14:paraId="138E464A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05 </w:t>
            </w:r>
          </w:p>
          <w:p w14:paraId="542B4805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ussia / 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6CF12" w14:textId="358AFEFF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F2A48E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eer leaders sociometrically identified and trained to deliver ongoing theory-based HIV prevention advice to network members addressing AIDS risk-related knowledge and risk reduction norms, attitudes, intentions, and self-efficacy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6F485" w14:textId="0F555998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FAC35" w14:textId="1937EF60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No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E582C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997FB" w14:textId="7D7ADFE8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HIV risk behaviours,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knowledge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845BB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76   </w:t>
            </w:r>
          </w:p>
          <w:p w14:paraId="51D8170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1 year</w:t>
            </w:r>
          </w:p>
          <w:p w14:paraId="69F98B84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8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6A2477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Significant reductions in the percentage of experimental arm participants reporting unprotected intercourse with multiple partners 31.5% at baseline and 16.0% at 12 months follow up. Reductions among experimental arm participants with multiple partners, 76.0% at baseline and 57.3% at 12 months follow up. No significant reductions recorded in control group across these outcomes. </w:t>
            </w:r>
          </w:p>
          <w:p w14:paraId="7405B714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2FF0" w:rsidRPr="0036533E" w14:paraId="5815BFBB" w14:textId="77777777" w:rsidTr="00796929">
        <w:trPr>
          <w:trHeight w:val="19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47D4" w14:textId="148C2017" w:rsidR="004D2FF0" w:rsidRPr="0036533E" w:rsidRDefault="007E5A94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AD1A7" w14:textId="50B6F8E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Amirkhanian</w:t>
            </w:r>
          </w:p>
          <w:p w14:paraId="2AD9BA41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2003 </w:t>
            </w:r>
          </w:p>
          <w:p w14:paraId="7CC5665C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Russia / Bulgaria</w:t>
            </w:r>
          </w:p>
          <w:p w14:paraId="3BC45E14" w14:textId="77777777" w:rsidR="004D2FF0" w:rsidRPr="0036533E" w:rsidRDefault="004D2FF0" w:rsidP="003653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1D62967" w14:textId="77777777" w:rsidR="004D2FF0" w:rsidRPr="0036533E" w:rsidRDefault="004D2FF0" w:rsidP="003653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DEE9102" w14:textId="77777777" w:rsidR="004D2FF0" w:rsidRPr="0036533E" w:rsidRDefault="004D2FF0" w:rsidP="003653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1B3CA9" w14:textId="77777777" w:rsidR="004D2FF0" w:rsidRPr="0036533E" w:rsidRDefault="004D2FF0" w:rsidP="003653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DCB0722" w14:textId="643DCE2B" w:rsidR="004D2FF0" w:rsidRPr="0036533E" w:rsidRDefault="004D2FF0" w:rsidP="003653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D940B" w14:textId="39FB6045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B</w:t>
            </w: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54B06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eastAsia="Sabon-Roman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eastAsia="Sabon-Roman" w:hAnsiTheme="minorHAnsi" w:cstheme="minorHAnsi"/>
                <w:sz w:val="16"/>
                <w:szCs w:val="16"/>
              </w:rPr>
              <w:t>Sociometric measures were used to identify social leaders who were trained to deliver theory-based and tailored HIV prevention conversations with peers.</w:t>
            </w:r>
          </w:p>
          <w:p w14:paraId="379C2E13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AD83F" w14:textId="5A53401B" w:rsidR="004D2FF0" w:rsidRPr="0036533E" w:rsidRDefault="00BA67FA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06358" w14:textId="643F4019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01C03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Pre po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F4813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HIV risk behaviours, </w:t>
            </w:r>
            <w:proofErr w:type="gramStart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knowledge</w:t>
            </w:r>
            <w:proofErr w:type="gramEnd"/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 and attitu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CE873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77 </w:t>
            </w:r>
          </w:p>
          <w:p w14:paraId="007E8508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 xml:space="preserve">4 months </w:t>
            </w:r>
          </w:p>
          <w:p w14:paraId="10C2441F" w14:textId="77777777" w:rsidR="004D2FF0" w:rsidRPr="0036533E" w:rsidRDefault="004D2FF0" w:rsidP="00DC093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6533E">
              <w:rPr>
                <w:rFonts w:asciiTheme="minorHAnsi" w:hAnsiTheme="minorHAnsi" w:cstheme="minorHAnsi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C264B" w14:textId="77777777" w:rsidR="004D2FF0" w:rsidRPr="0036533E" w:rsidRDefault="004D2FF0" w:rsidP="00DC0938">
            <w:pPr>
              <w:autoSpaceDE w:val="0"/>
              <w:autoSpaceDN w:val="0"/>
              <w:adjustRightInd w:val="0"/>
              <w:rPr>
                <w:rFonts w:asciiTheme="minorHAnsi" w:eastAsia="Sabon-Roman" w:hAnsiTheme="minorHAnsi" w:cstheme="minorHAnsi"/>
                <w:sz w:val="16"/>
                <w:szCs w:val="16"/>
              </w:rPr>
            </w:pPr>
            <w:bookmarkStart w:id="1" w:name="_Hlk76625453"/>
            <w:r w:rsidRPr="0036533E">
              <w:rPr>
                <w:rFonts w:asciiTheme="minorHAnsi" w:eastAsia="Sabon-Roman" w:hAnsiTheme="minorHAnsi" w:cstheme="minorHAnsi"/>
                <w:sz w:val="16"/>
                <w:szCs w:val="16"/>
              </w:rPr>
              <w:t xml:space="preserve">Significant increases were found for all the </w:t>
            </w:r>
            <w:bookmarkStart w:id="2" w:name="_Hlk76624475"/>
            <w:r w:rsidRPr="0036533E">
              <w:rPr>
                <w:rFonts w:asciiTheme="minorHAnsi" w:eastAsia="Sabon-Roman" w:hAnsiTheme="minorHAnsi" w:cstheme="minorHAnsi"/>
                <w:sz w:val="16"/>
                <w:szCs w:val="16"/>
              </w:rPr>
              <w:t xml:space="preserve">theory-based mediators of behaviour change, these include knowledge or HIV risk reduction, attitudes towards condoms, perceptions of social norms about safe sex and self-efficacy for safe sex. </w:t>
            </w:r>
            <w:bookmarkEnd w:id="1"/>
            <w:r w:rsidRPr="0036533E">
              <w:rPr>
                <w:rFonts w:asciiTheme="minorHAnsi" w:eastAsia="Sabon-Roman" w:hAnsiTheme="minorHAnsi" w:cstheme="minorHAnsi"/>
                <w:sz w:val="16"/>
                <w:szCs w:val="16"/>
              </w:rPr>
              <w:t>There was a significant increase in levels of condom use with casual male partners between baseline and follow-up</w:t>
            </w:r>
            <w:bookmarkEnd w:id="2"/>
            <w:r w:rsidRPr="0036533E">
              <w:rPr>
                <w:rFonts w:asciiTheme="minorHAnsi" w:eastAsia="Sabon-Roman" w:hAnsiTheme="minorHAnsi" w:cstheme="minorHAnsi"/>
                <w:sz w:val="16"/>
                <w:szCs w:val="16"/>
              </w:rPr>
              <w:t xml:space="preserve">. </w:t>
            </w:r>
          </w:p>
        </w:tc>
      </w:tr>
    </w:tbl>
    <w:p w14:paraId="55695F22" w14:textId="77777777" w:rsidR="0036533E" w:rsidRPr="006E4693" w:rsidRDefault="0036533E" w:rsidP="0036533E"/>
    <w:p w14:paraId="43CDFFA5" w14:textId="77777777" w:rsidR="00C46CA6" w:rsidRDefault="00C46CA6"/>
    <w:sectPr w:rsidR="00C46CA6" w:rsidSect="003653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B3FE8" w14:textId="77777777" w:rsidR="005B14AF" w:rsidRDefault="005B14AF" w:rsidP="0036533E">
      <w:r>
        <w:separator/>
      </w:r>
    </w:p>
  </w:endnote>
  <w:endnote w:type="continuationSeparator" w:id="0">
    <w:p w14:paraId="687BD261" w14:textId="77777777" w:rsidR="005B14AF" w:rsidRDefault="005B14AF" w:rsidP="00365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abon-Roman">
    <w:altName w:val="PMingLiU"/>
    <w:panose1 w:val="00000000000000000000"/>
    <w:charset w:val="88"/>
    <w:family w:val="roman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29B1F" w14:textId="77777777" w:rsidR="00B23345" w:rsidRDefault="00B233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D8B4" w14:textId="77777777" w:rsidR="00B23345" w:rsidRDefault="00B233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4C79A" w14:textId="77777777" w:rsidR="00B23345" w:rsidRDefault="00B233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8B6E3" w14:textId="77777777" w:rsidR="005B14AF" w:rsidRDefault="005B14AF" w:rsidP="0036533E">
      <w:r>
        <w:separator/>
      </w:r>
    </w:p>
  </w:footnote>
  <w:footnote w:type="continuationSeparator" w:id="0">
    <w:p w14:paraId="2DD746EA" w14:textId="77777777" w:rsidR="005B14AF" w:rsidRDefault="005B14AF" w:rsidP="003653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63DB7" w14:textId="77777777" w:rsidR="00B23345" w:rsidRDefault="00B233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AACBE" w14:textId="6F85C9ED" w:rsidR="0036533E" w:rsidRDefault="0036533E" w:rsidP="005948DD">
    <w:pPr>
      <w:pStyle w:val="Header"/>
      <w:tabs>
        <w:tab w:val="clear" w:pos="4513"/>
        <w:tab w:val="clear" w:pos="9026"/>
        <w:tab w:val="left" w:pos="5320"/>
      </w:tabs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40F8CAA2" wp14:editId="034B3FF7">
              <wp:simplePos x="0" y="0"/>
              <wp:positionH relativeFrom="margin">
                <wp:align>right</wp:align>
              </wp:positionH>
              <wp:positionV relativeFrom="paragraph">
                <wp:posOffset>-51435</wp:posOffset>
              </wp:positionV>
              <wp:extent cx="8845550" cy="140462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4555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A2D27AF" w14:textId="47BD16C0" w:rsidR="0036533E" w:rsidRPr="00EC2158" w:rsidRDefault="0036533E" w:rsidP="0036533E">
                          <w:pPr>
                            <w:pBdr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between w:val="none" w:sz="0" w:space="0" w:color="auto"/>
                              <w:bar w:val="none" w:sz="0" w:color="auto"/>
                            </w:pBdr>
                            <w:shd w:val="clear" w:color="auto" w:fill="FFFFFF"/>
                            <w:spacing w:after="100" w:afterAutospacing="1"/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bdr w:val="none" w:sz="0" w:space="0" w:color="auto"/>
                              <w:lang w:val="en-AU" w:eastAsia="en-AU"/>
                            </w:rPr>
                          </w:pPr>
                          <w:r w:rsidRPr="00EC2158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bdr w:val="none" w:sz="0" w:space="0" w:color="auto"/>
                              <w:lang w:val="en-AU" w:eastAsia="en-AU"/>
                            </w:rPr>
                            <w:t xml:space="preserve">Freestone et al, Peer interventions for GBMSM, review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0F8CAA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45.3pt;margin-top:-4.05pt;width:696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" stroked="f">
              <v:textbox style="mso-fit-shape-to-text:t">
                <w:txbxContent>
                  <w:p w14:paraId="1A2D27AF" w14:textId="47BD16C0" w:rsidR="0036533E" w:rsidRPr="00EC2158" w:rsidRDefault="0036533E" w:rsidP="0036533E">
                    <w:pPr>
                      <w:p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between w:val="none" w:sz="0" w:space="0" w:color="auto"/>
                        <w:bar w:val="none" w:sz="0" w:color="auto"/>
                      </w:pBdr>
                      <w:shd w:val="clear" w:color="auto" w:fill="FFFFFF"/>
                      <w:spacing w:after="100" w:afterAutospacing="1"/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bdr w:val="none" w:sz="0" w:space="0" w:color="auto"/>
                        <w:lang w:val="en-AU" w:eastAsia="en-AU"/>
                      </w:rPr>
                    </w:pPr>
                    <w:r w:rsidRPr="00EC2158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bdr w:val="none" w:sz="0" w:space="0" w:color="auto"/>
                        <w:lang w:val="en-AU" w:eastAsia="en-AU"/>
                      </w:rPr>
                      <w:t xml:space="preserve">Freestone et al, Peer interventions for GBMSM, review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="005948DD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6FDC6" w14:textId="77777777" w:rsidR="00B23345" w:rsidRDefault="00B233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E10CE"/>
    <w:multiLevelType w:val="hybridMultilevel"/>
    <w:tmpl w:val="07BCF8C2"/>
    <w:lvl w:ilvl="0" w:tplc="0C5201B6">
      <w:start w:val="2015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730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3E"/>
    <w:rsid w:val="00072639"/>
    <w:rsid w:val="0013566D"/>
    <w:rsid w:val="00263B84"/>
    <w:rsid w:val="002D1B04"/>
    <w:rsid w:val="0036533E"/>
    <w:rsid w:val="003E259C"/>
    <w:rsid w:val="003F74E2"/>
    <w:rsid w:val="004D2FF0"/>
    <w:rsid w:val="00502ACA"/>
    <w:rsid w:val="0052166D"/>
    <w:rsid w:val="005948DD"/>
    <w:rsid w:val="005B14AF"/>
    <w:rsid w:val="0060680B"/>
    <w:rsid w:val="00611854"/>
    <w:rsid w:val="007621D5"/>
    <w:rsid w:val="00796929"/>
    <w:rsid w:val="007E5A94"/>
    <w:rsid w:val="008217A1"/>
    <w:rsid w:val="008A65D4"/>
    <w:rsid w:val="009E341E"/>
    <w:rsid w:val="00A9476F"/>
    <w:rsid w:val="00B23345"/>
    <w:rsid w:val="00B74AA5"/>
    <w:rsid w:val="00BA67FA"/>
    <w:rsid w:val="00BE5F56"/>
    <w:rsid w:val="00C056B1"/>
    <w:rsid w:val="00C46CA6"/>
    <w:rsid w:val="00EC199E"/>
    <w:rsid w:val="00EC2158"/>
    <w:rsid w:val="00EF5766"/>
    <w:rsid w:val="00F050B5"/>
    <w:rsid w:val="00F1369D"/>
    <w:rsid w:val="00F30F40"/>
    <w:rsid w:val="00F50077"/>
    <w:rsid w:val="00F7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8C1258"/>
  <w15:chartTrackingRefBased/>
  <w15:docId w15:val="{9A53AB16-4DB8-4011-86CA-C54D5053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3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5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3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33E"/>
    <w:rPr>
      <w:sz w:val="20"/>
      <w:szCs w:val="20"/>
    </w:rPr>
  </w:style>
  <w:style w:type="paragraph" w:customStyle="1" w:styleId="Default">
    <w:name w:val="Default"/>
    <w:rsid w:val="003653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53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6533E"/>
  </w:style>
  <w:style w:type="paragraph" w:styleId="Footer">
    <w:name w:val="footer"/>
    <w:basedOn w:val="Normal"/>
    <w:link w:val="FooterChar"/>
    <w:uiPriority w:val="99"/>
    <w:unhideWhenUsed/>
    <w:rsid w:val="003653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36533E"/>
  </w:style>
  <w:style w:type="paragraph" w:styleId="ListParagraph">
    <w:name w:val="List Paragraph"/>
    <w:basedOn w:val="Normal"/>
    <w:uiPriority w:val="34"/>
    <w:qFormat/>
    <w:rsid w:val="004D2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reestone</dc:creator>
  <cp:keywords/>
  <dc:description/>
  <cp:lastModifiedBy>ryancmcmurray@gmail.com</cp:lastModifiedBy>
  <cp:revision>4</cp:revision>
  <dcterms:created xsi:type="dcterms:W3CDTF">2022-07-13T07:45:00Z</dcterms:created>
  <dcterms:modified xsi:type="dcterms:W3CDTF">2022-07-13T19:34:00Z</dcterms:modified>
</cp:coreProperties>
</file>